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  <w:r w:rsidRPr="00CC6781">
        <w:rPr>
          <w:rFonts w:ascii="Times New Roman" w:eastAsia="宋体" w:hAnsi="Times New Roman" w:cs="Times New Roman"/>
          <w:noProof/>
          <w:color w:val="FF0000"/>
          <w:kern w:val="0"/>
          <w:szCs w:val="21"/>
        </w:rPr>
        <w:drawing>
          <wp:anchor distT="0" distB="0" distL="114300" distR="114300" simplePos="0" relativeHeight="251663360" behindDoc="0" locked="0" layoutInCell="1" allowOverlap="1" wp14:anchorId="5252E09F" wp14:editId="50800E6D">
            <wp:simplePos x="0" y="0"/>
            <wp:positionH relativeFrom="column">
              <wp:posOffset>1532890</wp:posOffset>
            </wp:positionH>
            <wp:positionV relativeFrom="paragraph">
              <wp:posOffset>69123</wp:posOffset>
            </wp:positionV>
            <wp:extent cx="2377440" cy="2885440"/>
            <wp:effectExtent l="0" t="0" r="3810" b="0"/>
            <wp:wrapNone/>
            <wp:docPr id="15" name="图片 15" descr="E:\qq文档\MobileFile\Image\ZUH~_I@(`Z2_]Q{NI2ZV~1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 descr="E:\qq文档\MobileFile\Image\ZUH~_I@(`Z2_]Q{NI2ZV~1H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A6716">
      <w:pPr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</w:p>
    <w:p w:rsidR="00EA6716" w:rsidRPr="00CC6781" w:rsidRDefault="00EA6716" w:rsidP="00EA6716">
      <w:pPr>
        <w:jc w:val="center"/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 xml:space="preserve">    </w:t>
      </w:r>
      <w:r w:rsidRPr="00CC6781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Fig</w:t>
      </w:r>
      <w:r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ure</w:t>
      </w:r>
      <w:r w:rsidR="00F273DF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S1</w:t>
      </w:r>
      <w:r w:rsidRPr="00CC6781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 xml:space="preserve"> </w:t>
      </w: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EC762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C7626" w:rsidRDefault="00EC7626" w:rsidP="00EC7626">
      <w:pPr>
        <w:jc w:val="center"/>
        <w:rPr>
          <w:rFonts w:ascii="Times New Roman" w:hAnsi="Times New Roman" w:cs="Times New Roman"/>
          <w:color w:val="000000" w:themeColor="text1"/>
        </w:rPr>
      </w:pPr>
      <w:r w:rsidRPr="00CC678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1F532B5" wp14:editId="56A71DD3">
            <wp:extent cx="2975019" cy="2689860"/>
            <wp:effectExtent l="0" t="0" r="0" b="0"/>
            <wp:docPr id="13" name="图片 13" descr="D:\Users\16432\Desktop\QQ图片202202241731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 descr="D:\Users\16432\Desktop\QQ图片2022022417312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019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EC7626" w:rsidRDefault="00EC7626" w:rsidP="00EA6716">
      <w:pPr>
        <w:jc w:val="center"/>
        <w:rPr>
          <w:rFonts w:ascii="Times New Roman" w:hAnsi="Times New Roman" w:cs="Times New Roman"/>
          <w:color w:val="000000" w:themeColor="text1"/>
        </w:rPr>
      </w:pPr>
      <w:r w:rsidRPr="00CC6781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ure</w:t>
      </w:r>
      <w:r w:rsidR="00F273D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EA6716">
        <w:rPr>
          <w:rFonts w:ascii="Times New Roman" w:hAnsi="Times New Roman" w:cs="Times New Roman" w:hint="eastAsia"/>
          <w:b/>
          <w:color w:val="000000" w:themeColor="text1"/>
          <w:szCs w:val="21"/>
        </w:rPr>
        <w:t>S2</w:t>
      </w:r>
      <w:r w:rsidRPr="00CC6781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</w:p>
    <w:p w:rsidR="00EC7626" w:rsidRDefault="00EC7626" w:rsidP="00EC7626">
      <w:pPr>
        <w:jc w:val="left"/>
        <w:rPr>
          <w:rFonts w:ascii="Times New Roman" w:hAnsi="Times New Roman" w:cs="Times New Roman"/>
          <w:color w:val="000000" w:themeColor="text1"/>
        </w:rPr>
      </w:pPr>
    </w:p>
    <w:p w:rsidR="00EA6716" w:rsidRDefault="00EC7626" w:rsidP="00EA6716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textWrapping" w:clear="all"/>
      </w:r>
    </w:p>
    <w:p w:rsidR="00EA6716" w:rsidRP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623318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94pt;margin-top:7.9pt;width:243.5pt;height:286pt;z-index:251664384;mso-position-horizontal-relative:text;mso-position-vertical-relative:text">
            <v:imagedata r:id="rId9" o:title=""/>
            <w10:wrap type="square" side="left"/>
          </v:shape>
          <o:OLEObject Type="Embed" ProgID="Visio.Drawing.11" ShapeID="_x0000_s1029" DrawAspect="Content" ObjectID="_1714937278" r:id="rId10"/>
        </w:pict>
      </w: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EA6716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EA6716" w:rsidRDefault="00841C2E" w:rsidP="00EA6716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CC6781">
        <w:rPr>
          <w:rFonts w:ascii="Times New Roman" w:hAnsi="Times New Roman" w:cs="Times New Roman"/>
          <w:b/>
          <w:color w:val="000000" w:themeColor="text1"/>
        </w:rPr>
        <w:t>Fig</w:t>
      </w:r>
      <w:r w:rsidR="00EC7626">
        <w:rPr>
          <w:rFonts w:ascii="Times New Roman" w:hAnsi="Times New Roman" w:cs="Times New Roman" w:hint="eastAsia"/>
          <w:b/>
          <w:color w:val="000000" w:themeColor="text1"/>
        </w:rPr>
        <w:t>ure</w:t>
      </w:r>
      <w:r w:rsidR="00F273D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EC7626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EA6716"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CC6781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EA6716" w:rsidRPr="00EA6716" w:rsidRDefault="00EA6716" w:rsidP="00EA6716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EA6716" w:rsidRDefault="00EA6716" w:rsidP="00841C2E"/>
    <w:p w:rsidR="00841C2E" w:rsidRPr="00841C2E" w:rsidRDefault="00841C2E" w:rsidP="00841C2E"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2E6EC9" wp14:editId="415CFBF9">
                <wp:simplePos x="0" y="0"/>
                <wp:positionH relativeFrom="column">
                  <wp:posOffset>-816610</wp:posOffset>
                </wp:positionH>
                <wp:positionV relativeFrom="paragraph">
                  <wp:posOffset>7620</wp:posOffset>
                </wp:positionV>
                <wp:extent cx="6949440" cy="2560320"/>
                <wp:effectExtent l="0" t="0" r="0" b="0"/>
                <wp:wrapNone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9440" cy="2560320"/>
                          <a:chOff x="0" y="0"/>
                          <a:chExt cx="6949440" cy="2560320"/>
                        </a:xfrm>
                      </wpg:grpSpPr>
                      <wpg:grpSp>
                        <wpg:cNvPr id="21" name="组合 14"/>
                        <wpg:cNvGrpSpPr/>
                        <wpg:grpSpPr>
                          <a:xfrm>
                            <a:off x="0" y="0"/>
                            <a:ext cx="5775960" cy="2560320"/>
                            <a:chOff x="-788023" y="0"/>
                            <a:chExt cx="5950240" cy="2587281"/>
                          </a:xfrm>
                        </wpg:grpSpPr>
                        <wps:wsp>
                          <wps:cNvPr id="22" name="文本框 4"/>
                          <wps:cNvSpPr txBox="1"/>
                          <wps:spPr>
                            <a:xfrm>
                              <a:off x="-788023" y="591712"/>
                              <a:ext cx="1108575" cy="75586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41C2E" w:rsidRPr="0013356C" w:rsidRDefault="00841C2E" w:rsidP="00841C2E">
                                <w:pPr>
                                  <w:pStyle w:val="a5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</w:rPr>
                                </w:pP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Multi-objective optimization algorith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3" name="左大括号 23"/>
                          <wps:cNvSpPr/>
                          <wps:spPr>
                            <a:xfrm>
                              <a:off x="233155" y="134549"/>
                              <a:ext cx="227592" cy="1685538"/>
                            </a:xfrm>
                            <a:prstGeom prst="leftBrac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841C2E" w:rsidRPr="00726CA7" w:rsidRDefault="00841C2E" w:rsidP="00841C2E">
                                <w:pPr>
                                  <w:rPr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4" name="文本框 6"/>
                          <wps:cNvSpPr txBox="1"/>
                          <wps:spPr>
                            <a:xfrm>
                              <a:off x="520815" y="0"/>
                              <a:ext cx="4641402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41C2E" w:rsidRPr="0013356C" w:rsidRDefault="00841C2E" w:rsidP="00841C2E">
                                <w:pPr>
                                  <w:pStyle w:val="a5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</w:rPr>
                                </w:pP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Traditional Optimization Algorithms: Weighted, Constrained, and Linear Regress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5" name="文本框 7"/>
                          <wps:cNvSpPr txBox="1"/>
                          <wps:spPr>
                            <a:xfrm>
                              <a:off x="520815" y="1453564"/>
                              <a:ext cx="981770" cy="76816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41C2E" w:rsidRPr="0013356C" w:rsidRDefault="00841C2E" w:rsidP="00841C2E">
                                <w:pPr>
                                  <w:pStyle w:val="a5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</w:rPr>
                                </w:pP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Intelligent optimization algorith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6" name="左大括号 26"/>
                          <wps:cNvSpPr/>
                          <wps:spPr>
                            <a:xfrm>
                              <a:off x="1502586" y="1241939"/>
                              <a:ext cx="258974" cy="1152128"/>
                            </a:xfrm>
                            <a:prstGeom prst="leftBrac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841C2E" w:rsidRPr="00726CA7" w:rsidRDefault="00841C2E" w:rsidP="00841C2E">
                                <w:pPr>
                                  <w:rPr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7" name="文本框 10"/>
                          <wps:cNvSpPr txBox="1"/>
                          <wps:spPr>
                            <a:xfrm>
                              <a:off x="1809781" y="975040"/>
                              <a:ext cx="1288885" cy="5320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41C2E" w:rsidRPr="0013356C" w:rsidRDefault="00841C2E" w:rsidP="00841C2E">
                                <w:pPr>
                                  <w:pStyle w:val="a5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</w:rPr>
                                </w:pP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Evolutionary Algorithms</w:t>
                                </w: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（</w:t>
                                </w: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EA</w:t>
                                </w: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）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8" name="矩形 28"/>
                          <wps:cNvSpPr/>
                          <wps:spPr>
                            <a:xfrm>
                              <a:off x="1809781" y="2079875"/>
                              <a:ext cx="1294765" cy="5074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41C2E" w:rsidRPr="0013356C" w:rsidRDefault="00841C2E" w:rsidP="00841C2E">
                                <w:pPr>
                                  <w:pStyle w:val="a5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sz w:val="21"/>
                                    <w:szCs w:val="21"/>
                                  </w:rPr>
                                </w:pP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particle swarm algorithm</w:t>
                                </w: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（</w:t>
                                </w: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PSO</w:t>
                                </w:r>
                                <w:r w:rsidRPr="0013356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）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9" name="左大括号 29"/>
                          <wps:cNvSpPr/>
                          <wps:spPr>
                            <a:xfrm>
                              <a:off x="3056324" y="791692"/>
                              <a:ext cx="228215" cy="819828"/>
                            </a:xfrm>
                            <a:prstGeom prst="leftBrac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841C2E" w:rsidRPr="00726CA7" w:rsidRDefault="00841C2E" w:rsidP="00841C2E">
                                <w:pPr>
                                  <w:rPr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14" name="文本框 13"/>
                        <wps:cNvSpPr txBox="1"/>
                        <wps:spPr>
                          <a:xfrm>
                            <a:off x="3954780" y="662940"/>
                            <a:ext cx="2994660" cy="1051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41C2E" w:rsidRPr="0013356C" w:rsidRDefault="00841C2E" w:rsidP="00841C2E">
                              <w:pPr>
                                <w:pStyle w:val="a5"/>
                                <w:kinsoku w:val="0"/>
                                <w:overflowPunct w:val="0"/>
                                <w:spacing w:before="0" w:beforeAutospacing="0" w:after="0" w:afterAutospacing="0" w:line="360" w:lineRule="auto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13356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multi-objective genetic algorithm</w:t>
                              </w:r>
                              <w:r w:rsidRPr="0013356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（</w:t>
                              </w:r>
                              <w:r w:rsidRPr="0013356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MOGA</w:t>
                              </w:r>
                              <w:r w:rsidRPr="0013356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）</w:t>
                              </w:r>
                            </w:p>
                            <w:p w:rsidR="00841C2E" w:rsidRPr="0013356C" w:rsidRDefault="00841C2E" w:rsidP="00841C2E">
                              <w:pPr>
                                <w:pStyle w:val="a5"/>
                                <w:kinsoku w:val="0"/>
                                <w:overflowPunct w:val="0"/>
                                <w:spacing w:before="0" w:beforeAutospacing="0" w:after="0" w:afterAutospacing="0" w:line="360" w:lineRule="auto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13356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on-dominated sorting genetic algorithm</w:t>
                              </w:r>
                              <w:r w:rsidRPr="0013356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（</w:t>
                              </w:r>
                              <w:r w:rsidRPr="0013356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SGA</w:t>
                              </w:r>
                              <w:r w:rsidRPr="0013356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）</w:t>
                              </w:r>
                            </w:p>
                            <w:p w:rsidR="00841C2E" w:rsidRPr="0013356C" w:rsidRDefault="00841C2E" w:rsidP="00841C2E">
                              <w:pPr>
                                <w:pStyle w:val="a5"/>
                                <w:kinsoku w:val="0"/>
                                <w:overflowPunct w:val="0"/>
                                <w:spacing w:before="0" w:beforeAutospacing="0" w:after="0" w:afterAutospacing="0" w:line="360" w:lineRule="auto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13356C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SGA-Ⅱ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8" o:spid="_x0000_s1026" style="position:absolute;left:0;text-align:left;margin-left:-64.3pt;margin-top:.6pt;width:547.2pt;height:201.6pt;z-index:251659264" coordsize="69494,256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ZiNhAQAAAgUAAAOAAAAZHJzL2Uyb0RvYy54bWzsWE1v5DQYviPxH6zctxM7cRJHna7YLdsL&#10;Hyvt8gPcfEwiJXGw3c70jgCJA5z2tBICIRDS3veA+DlT/gavna/plNKy01ZU2h6miZO8ed/3+bCd&#10;/cerukKnmVSlaOYO3nMdlDWJSMtmMXe+ePnsUeQgpXmT8ko02dw5y5Tz+ODDD/aXbZwRUYgqzSSC&#10;II2Kl+3cKbRu49lMJUVWc7Un2qyBi7mQNddwKhezVPIlRK+rGXHdYLYUMm2lSDKlYPSwu+gc2Ph5&#10;niX68zxXmUbV3IHctP2V9vfY/M4O9nm8kLwtyqRPg79DFjUvG3jpGOqQa45OZHkpVF0mUiiR671E&#10;1DOR52WS2RqgGuxuVXMkxUlra1nEy0U7tglau9Wndw6bfHb6XKIynTsAVMNrgOivP75a//Atikxv&#10;lu0ihluOZPuifS77gUV3Zspd5bI2/6EQtLJdPRu7mq00SmAwYD7zfWh+AtcIDVyP9H1PCgDn0nNJ&#10;8fE1T86GF89MfmM648mYd18awVu1Yf+2iqNhSFnwr8U9CqPIJZ6DptZMJVJGXTI1JwpJhE1uV5YI&#10;MlETE9RuTHhR8DazBFMG5qFdZGjX+atvzl+/Of/pa9Q3zN5mqID06okAcG2yy1bFCgb/gRGbxVOG&#10;Q0xMdTweyIGxG9GQduQIKY0C70L5PG6l0keZqJE5mDsSJG2Vxk8/Ubrr1HCLCdyIZ2VVmfEpK3Ok&#10;V8cry/Mx42ORnkEhSxD/3FFfnnCZOUjq6qmwXtEF++hEi7y07zFRumf64ACEYdp9IALs6cS5fvvr&#10;+pffzr97s/7+LQJSQaEmAwBvFOiVWBDPwxRaDTzEnk99dhEKQoDKAL2RKQ4iSj1rASMTL0FRZbl+&#10;InliGMTj6/DgcdWg5dxhlBi4TdPzims4rFuwH9UsHMSrBcwiiZY2ohJVmRo0TXh1pp5WEp1yAAf8&#10;PxXLl8AhB1VcabgArmP/ugcLnmbdrSAvt3cbxfWnIu2GsTuMQ3ldaKu5C680tDrkqugesZd6blaN&#10;SSmz80vPQoNCpwFzNLLN0t2M9Gyb+IV4kxQCEjflDny9R0r5A6UmkQdbdLqpyClxI9wRq+/1IG8/&#10;8LHv9qQiEQP371s4zByDdm9L3qMkHpK8oXedvCcswt2xwD71aGCdezJcFuEw7OerMIhwYF3gapHv&#10;7LfjzPGQAAkGQC767bZAeve9Yu7DMLXDhNYZLvEx87Ydl0YsBB1ax8WUYPLecXd2XDoI53/nuOFA&#10;qknl2Nrhxgx+U8vFkctCWCqayZyF1IUlJJBxkjlQCf7MRAs3UFhxu5a7d6jzURsPSefTpufH39d/&#10;/ow6AW7gcY3CN1AgbsgiWMluwcD8MBhgcEP/zmEY542HBAMblHHRbq1d3hgMz6WBR8BOgfEhg4lt&#10;a6tBSETMKsUoIsIsem+2uy9v+48E/2l5O23a72n3BLv9S8srPK4T+63TTY3XY9QPI1hAAYuCgLBt&#10;4yWM+cHwQQC2Gfjul7yjTG5H8hYf+NxkN0T9pzHzPWvz3O6Apw94B38DAAD//wMAUEsDBBQABgAI&#10;AAAAIQDhUbHt4AAAAAoBAAAPAAAAZHJzL2Rvd25yZXYueG1sTI9Ba4NAEIXvhf6HZQq9JavWSGJc&#10;QwhtT6HQpFB62+hEJe6suBs1/77TU3Mc3seb72WbybRiwN41lhSE8wAEUmHLhioFX8e32RKE85pK&#10;3VpCBTd0sMkfHzKdlnakTxwOvhJcQi7VCmrvu1RKV9RotJvbDomzs+2N9nz2lSx7PXK5aWUUBIk0&#10;uiH+UOsOdzUWl8PVKHgf9bh9CV+H/eW8u/0cFx/f+xCVen6atmsQHif/D8OfPqtDzk4ne6XSiVbB&#10;LIyWCbOcRCAYWCUL3nJSEAdxDDLP5P2E/BcAAP//AwBQSwECLQAUAAYACAAAACEAtoM4kv4AAADh&#10;AQAAEwAAAAAAAAAAAAAAAAAAAAAAW0NvbnRlbnRfVHlwZXNdLnhtbFBLAQItABQABgAIAAAAIQA4&#10;/SH/1gAAAJQBAAALAAAAAAAAAAAAAAAAAC8BAABfcmVscy8ucmVsc1BLAQItABQABgAIAAAAIQBp&#10;OZiNhAQAAAgUAAAOAAAAAAAAAAAAAAAAAC4CAABkcnMvZTJvRG9jLnhtbFBLAQItABQABgAIAAAA&#10;IQDhUbHt4AAAAAoBAAAPAAAAAAAAAAAAAAAAAN4GAABkcnMvZG93bnJldi54bWxQSwUGAAAAAAQA&#10;BADzAAAA6wcAAAAA&#10;">
                <v:group id="组合 14" o:spid="_x0000_s1027" style="position:absolute;width:57759;height:25603" coordorigin="-7880" coordsize="59502,258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4" o:spid="_x0000_s1028" type="#_x0000_t202" style="position:absolute;left:-7880;top:5917;width:11085;height:7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<v:textbox>
                      <w:txbxContent>
                        <w:p w:rsidR="00841C2E" w:rsidRPr="0013356C" w:rsidRDefault="00841C2E" w:rsidP="00841C2E">
                          <w:pPr>
                            <w:pStyle w:val="a5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Multi-objective optimization algorithm</w:t>
                          </w:r>
                        </w:p>
                      </w:txbxContent>
                    </v:textbox>
                  </v:shape>
                  <v:shapetype id="_x0000_t87" coordsize="21600,21600" o:spt="87" adj="1800,10800" path="m21600,qx10800@0l10800@2qy0@11,10800@3l10800@1qy21600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21600,0;0,10800;21600,21600" textboxrect="13963,@4,21600,@5"/>
                    <v:handles>
                      <v:h position="center,#0" yrange="0,@8"/>
                      <v:h position="topLeft,#1" yrange="@9,@10"/>
                    </v:handles>
                  </v:shapetype>
                  <v:shape id="左大括号 23" o:spid="_x0000_s1029" type="#_x0000_t87" style="position:absolute;left:2331;top:1345;width:2276;height:168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XvlRsQA&#10;AADbAAAADwAAAGRycy9kb3ducmV2LnhtbESPT4vCMBTE7wt+h/CEvciaqrDYahRRhKV48c9hvT2a&#10;Z1tsXkoStfvtN4LgcZiZ3zDzZWcacSfna8sKRsMEBHFhdc2lgtNx+zUF4QOyxsYyKfgjD8tF72OO&#10;mbYP3tP9EEoRIewzVFCF0GZS+qIig35oW+LoXawzGKJ0pdQOHxFuGjlOkm9psOa4UGFL64qK6+Fm&#10;FLj09zxZp4NBvuFduTvKfJU2uVKf/W41AxGoC+/wq/2jFYwn8PwSf4B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75UbEAAAA2wAAAA8AAAAAAAAAAAAAAAAAmAIAAGRycy9k&#10;b3ducmV2LnhtbFBLBQYAAAAABAAEAPUAAACJAwAAAAA=&#10;" adj="243">
                    <v:textbox>
                      <w:txbxContent>
                        <w:p w:rsidR="00841C2E" w:rsidRPr="00726CA7" w:rsidRDefault="00841C2E" w:rsidP="00841C2E">
                          <w:pPr>
                            <w:rPr>
                              <w:szCs w:val="21"/>
                            </w:rPr>
                          </w:pPr>
                        </w:p>
                      </w:txbxContent>
                    </v:textbox>
                  </v:shape>
                  <v:shape id="文本框 6" o:spid="_x0000_s1030" type="#_x0000_t202" style="position:absolute;left:5208;width:46414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  <v:textbox>
                      <w:txbxContent>
                        <w:p w:rsidR="00841C2E" w:rsidRPr="0013356C" w:rsidRDefault="00841C2E" w:rsidP="00841C2E">
                          <w:pPr>
                            <w:pStyle w:val="a5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Traditional Optimization Algorithms: Weighted, Constrained, and Linear Regression</w:t>
                          </w:r>
                        </w:p>
                      </w:txbxContent>
                    </v:textbox>
                  </v:shape>
                  <v:shape id="文本框 7" o:spid="_x0000_s1031" type="#_x0000_t202" style="position:absolute;left:5208;top:14535;width:9817;height:7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  <v:textbox>
                      <w:txbxContent>
                        <w:p w:rsidR="00841C2E" w:rsidRPr="0013356C" w:rsidRDefault="00841C2E" w:rsidP="00841C2E">
                          <w:pPr>
                            <w:pStyle w:val="a5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Intelligent optimization algorithm</w:t>
                          </w:r>
                        </w:p>
                      </w:txbxContent>
                    </v:textbox>
                  </v:shape>
                  <v:shape id="左大括号 26" o:spid="_x0000_s1032" type="#_x0000_t87" style="position:absolute;left:15025;top:12419;width:2590;height:115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gHVsQA&#10;AADbAAAADwAAAGRycy9kb3ducmV2LnhtbESPQWvCQBSE74L/YXmCF6kbUxtLdBUVlOKt1oPHZ/Y1&#10;CWbfxuyq6b/vCoLHYWa+YWaL1lTiRo0rLSsYDSMQxJnVJecKDj+bt08QziNrrCyTgj9ysJh3OzNM&#10;tb3zN932PhcBwi5FBYX3dSqlywoy6Ia2Jg7er20M+iCbXOoG7wFuKhlHUSINlhwWCqxpXVB23l+N&#10;gm3cDqLqfN2dPsYJXd5Pk+N2NVGq32uXUxCeWv8KP9tfWkGcwONL+AFy/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4B1bEAAAA2wAAAA8AAAAAAAAAAAAAAAAAmAIAAGRycy9k&#10;b3ducmV2LnhtbFBLBQYAAAAABAAEAPUAAACJAwAAAAA=&#10;" adj="405">
                    <v:textbox>
                      <w:txbxContent>
                        <w:p w:rsidR="00841C2E" w:rsidRPr="00726CA7" w:rsidRDefault="00841C2E" w:rsidP="00841C2E">
                          <w:pPr>
                            <w:rPr>
                              <w:szCs w:val="21"/>
                            </w:rPr>
                          </w:pPr>
                        </w:p>
                      </w:txbxContent>
                    </v:textbox>
                  </v:shape>
                  <v:shape id="文本框 10" o:spid="_x0000_s1033" type="#_x0000_t202" style="position:absolute;left:18097;top:9750;width:12889;height:5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  <v:textbox>
                      <w:txbxContent>
                        <w:p w:rsidR="00841C2E" w:rsidRPr="0013356C" w:rsidRDefault="00841C2E" w:rsidP="00841C2E">
                          <w:pPr>
                            <w:pStyle w:val="a5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Evolutionary Algorithms</w:t>
                          </w: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（</w:t>
                          </w: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EA</w:t>
                          </w: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）</w:t>
                          </w:r>
                        </w:p>
                      </w:txbxContent>
                    </v:textbox>
                  </v:shape>
                  <v:rect id="矩形 28" o:spid="_x0000_s1034" style="position:absolute;left:18097;top:20798;width:12948;height:50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YxpMAA&#10;AADbAAAADwAAAGRycy9kb3ducmV2LnhtbERPy4rCMBTdD/gP4QpuBk3HhUg1ighiEUGmPtaX5toW&#10;m5vaZNr692Yx4PJw3st1byrRUuNKywp+JhEI4szqknMFl/NuPAfhPLLGyjIpeJGD9WrwtcRY245/&#10;qU19LkIIuxgVFN7XsZQuK8igm9iaOHB32xj0ATa51A12IdxUchpFM2mw5NBQYE3bgrJH+mcUdNmp&#10;vZ2Pe3n6viWWn8lzm14PSo2G/WYBwlPvP+J/d6IVTMPY8CX8ALl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xYxpMAAAADbAAAADwAAAAAAAAAAAAAAAACYAgAAZHJzL2Rvd25y&#10;ZXYueG1sUEsFBgAAAAAEAAQA9QAAAIUDAAAAAA==&#10;" filled="f" stroked="f">
                    <v:textbox>
                      <w:txbxContent>
                        <w:p w:rsidR="00841C2E" w:rsidRPr="0013356C" w:rsidRDefault="00841C2E" w:rsidP="00841C2E">
                          <w:pPr>
                            <w:pStyle w:val="a5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particle swarm algorithm</w:t>
                          </w: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（</w:t>
                          </w: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PSO</w:t>
                          </w:r>
                          <w:r w:rsidRPr="0013356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）</w:t>
                          </w:r>
                        </w:p>
                      </w:txbxContent>
                    </v:textbox>
                  </v:rect>
                  <v:shape id="左大括号 29" o:spid="_x0000_s1035" type="#_x0000_t87" style="position:absolute;left:30563;top:7916;width:2282;height:81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0Ye8MA&#10;AADbAAAADwAAAGRycy9kb3ducmV2LnhtbESPQWvCQBSE74X+h+UVvBTdVLCt0VWKoEhvxlKvj+wz&#10;G8y+Ddmnxn/vCoUeh5n5hpkve9+oC3WxDmzgbZSBIi6Drbky8LNfDz9BRUG22AQmAzeKsFw8P80x&#10;t+HKO7oUUqkE4ZijASfS5lrH0pHHOAotcfKOofMoSXaVth1eE9w3epxl79pjzWnBYUsrR+WpOHsD&#10;K/mVSdt/H+vN68dhfd4VB7cpjBm89F8zUEK9/If/2ltrYDyFx5f0A/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i0Ye8MAAADbAAAADwAAAAAAAAAAAAAAAACYAgAAZHJzL2Rv&#10;d25yZXYueG1sUEsFBgAAAAAEAAQA9QAAAIgDAAAAAA==&#10;" adj="501">
                    <v:textbox>
                      <w:txbxContent>
                        <w:p w:rsidR="00841C2E" w:rsidRPr="00726CA7" w:rsidRDefault="00841C2E" w:rsidP="00841C2E">
                          <w:pPr>
                            <w:rPr>
                              <w:szCs w:val="21"/>
                            </w:rPr>
                          </w:pPr>
                        </w:p>
                      </w:txbxContent>
                    </v:textbox>
                  </v:shape>
                </v:group>
                <v:shape id="文本框 13" o:spid="_x0000_s1036" type="#_x0000_t202" style="position:absolute;left:39547;top:6629;width:29947;height:105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841C2E" w:rsidRPr="0013356C" w:rsidRDefault="00841C2E" w:rsidP="00841C2E">
                        <w:pPr>
                          <w:pStyle w:val="a5"/>
                          <w:kinsoku w:val="0"/>
                          <w:overflowPunct w:val="0"/>
                          <w:spacing w:before="0" w:beforeAutospacing="0" w:after="0" w:afterAutospacing="0" w:line="360" w:lineRule="auto"/>
                          <w:textAlignment w:val="baseline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13356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multi-objective genetic algorithm</w:t>
                        </w:r>
                        <w:r w:rsidRPr="0013356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（</w:t>
                        </w:r>
                        <w:r w:rsidRPr="0013356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MOGA</w:t>
                        </w:r>
                        <w:r w:rsidRPr="0013356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）</w:t>
                        </w:r>
                      </w:p>
                      <w:p w:rsidR="00841C2E" w:rsidRPr="0013356C" w:rsidRDefault="00841C2E" w:rsidP="00841C2E">
                        <w:pPr>
                          <w:pStyle w:val="a5"/>
                          <w:kinsoku w:val="0"/>
                          <w:overflowPunct w:val="0"/>
                          <w:spacing w:before="0" w:beforeAutospacing="0" w:after="0" w:afterAutospacing="0" w:line="360" w:lineRule="auto"/>
                          <w:textAlignment w:val="baseline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13356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Non-dominated sorting genetic algorithm</w:t>
                        </w:r>
                        <w:r w:rsidRPr="0013356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（</w:t>
                        </w:r>
                        <w:r w:rsidRPr="0013356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NSGA</w:t>
                        </w:r>
                        <w:r w:rsidRPr="0013356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）</w:t>
                        </w:r>
                      </w:p>
                      <w:p w:rsidR="00841C2E" w:rsidRPr="0013356C" w:rsidRDefault="00841C2E" w:rsidP="00841C2E">
                        <w:pPr>
                          <w:pStyle w:val="a5"/>
                          <w:kinsoku w:val="0"/>
                          <w:overflowPunct w:val="0"/>
                          <w:spacing w:before="0" w:beforeAutospacing="0" w:after="0" w:afterAutospacing="0" w:line="360" w:lineRule="auto"/>
                          <w:textAlignment w:val="baseline"/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13356C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1"/>
                            <w:szCs w:val="21"/>
                          </w:rPr>
                          <w:t>NSGA-Ⅱ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41C2E" w:rsidRPr="00841C2E" w:rsidRDefault="00841C2E" w:rsidP="00841C2E"/>
    <w:p w:rsidR="00841C2E" w:rsidRPr="00841C2E" w:rsidRDefault="00841C2E" w:rsidP="00841C2E"/>
    <w:p w:rsidR="00841C2E" w:rsidRPr="00841C2E" w:rsidRDefault="00841C2E" w:rsidP="00841C2E"/>
    <w:p w:rsidR="00841C2E" w:rsidRPr="00841C2E" w:rsidRDefault="00841C2E" w:rsidP="00841C2E"/>
    <w:p w:rsidR="00841C2E" w:rsidRPr="00841C2E" w:rsidRDefault="00841C2E" w:rsidP="00841C2E"/>
    <w:p w:rsidR="00841C2E" w:rsidRPr="00841C2E" w:rsidRDefault="00841C2E" w:rsidP="00841C2E"/>
    <w:p w:rsidR="00841C2E" w:rsidRPr="00841C2E" w:rsidRDefault="00841C2E" w:rsidP="00841C2E"/>
    <w:p w:rsidR="00841C2E" w:rsidRPr="00841C2E" w:rsidRDefault="00841C2E" w:rsidP="00841C2E"/>
    <w:p w:rsidR="00841C2E" w:rsidRPr="00841C2E" w:rsidRDefault="00841C2E" w:rsidP="00841C2E"/>
    <w:p w:rsidR="00841C2E" w:rsidRPr="00841C2E" w:rsidRDefault="00841C2E" w:rsidP="00841C2E"/>
    <w:p w:rsidR="00841C2E" w:rsidRPr="00841C2E" w:rsidRDefault="00841C2E" w:rsidP="00841C2E"/>
    <w:p w:rsidR="00841C2E" w:rsidRDefault="00841C2E" w:rsidP="00841C2E">
      <w:pPr>
        <w:tabs>
          <w:tab w:val="left" w:pos="4910"/>
        </w:tabs>
      </w:pPr>
    </w:p>
    <w:p w:rsidR="00841C2E" w:rsidRDefault="00EC7626" w:rsidP="00EA6716">
      <w:pPr>
        <w:spacing w:beforeLines="50" w:before="156" w:afterLines="50" w:after="156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CC6781">
        <w:rPr>
          <w:rFonts w:ascii="Times New Roman" w:hAnsi="Times New Roman" w:cs="Times New Roman"/>
          <w:b/>
          <w:color w:val="000000" w:themeColor="text1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</w:rPr>
        <w:t>ure</w:t>
      </w:r>
      <w:r w:rsidR="00F273D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EA6716">
        <w:rPr>
          <w:rFonts w:ascii="Times New Roman" w:hAnsi="Times New Roman" w:cs="Times New Roman" w:hint="eastAsia"/>
          <w:b/>
          <w:color w:val="000000" w:themeColor="text1"/>
        </w:rPr>
        <w:t>4</w:t>
      </w:r>
      <w:r w:rsidR="00841C2E" w:rsidRPr="00CC6781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</w:p>
    <w:p w:rsidR="00EA6716" w:rsidRPr="00EA6716" w:rsidRDefault="00EA6716" w:rsidP="00EA6716">
      <w:pPr>
        <w:spacing w:beforeLines="50" w:before="156" w:afterLines="50" w:after="156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841C2E" w:rsidRDefault="00841C2E" w:rsidP="00841C2E">
      <w:pPr>
        <w:tabs>
          <w:tab w:val="left" w:pos="4910"/>
        </w:tabs>
        <w:jc w:val="center"/>
        <w:rPr>
          <w:rFonts w:ascii="Times New Roman" w:hAnsi="Times New Roman" w:cs="Times New Roman"/>
          <w:color w:val="000000" w:themeColor="text1"/>
        </w:rPr>
      </w:pPr>
      <w:r w:rsidRPr="00CC6781">
        <w:rPr>
          <w:rFonts w:ascii="Times New Roman" w:hAnsi="Times New Roman" w:cs="Times New Roman"/>
          <w:color w:val="000000" w:themeColor="text1"/>
        </w:rPr>
        <w:object w:dxaOrig="3734" w:dyaOrig="7659">
          <v:shape id="_x0000_i1025" type="#_x0000_t75" style="width:186.5pt;height:383pt" o:ole="">
            <v:imagedata r:id="rId11" o:title=""/>
          </v:shape>
          <o:OLEObject Type="Embed" ProgID="Visio.Drawing.11" ShapeID="_x0000_i1025" DrawAspect="Content" ObjectID="_1714937277" r:id="rId12"/>
        </w:object>
      </w:r>
    </w:p>
    <w:p w:rsidR="00EC7626" w:rsidRPr="00126970" w:rsidRDefault="00EC7626" w:rsidP="00126970">
      <w:pPr>
        <w:spacing w:beforeLines="50" w:before="156" w:afterLines="50" w:after="156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CC6781">
        <w:rPr>
          <w:rFonts w:ascii="Times New Roman" w:hAnsi="Times New Roman" w:cs="Times New Roman"/>
          <w:b/>
          <w:color w:val="000000" w:themeColor="text1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</w:rPr>
        <w:t>ure</w:t>
      </w:r>
      <w:r w:rsidR="00F273D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EA6716">
        <w:rPr>
          <w:rFonts w:ascii="Times New Roman" w:hAnsi="Times New Roman" w:cs="Times New Roman" w:hint="eastAsia"/>
          <w:b/>
          <w:color w:val="000000" w:themeColor="text1"/>
        </w:rPr>
        <w:t>5</w:t>
      </w:r>
      <w:r w:rsidR="00841C2E" w:rsidRPr="00CC6781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</w:p>
    <w:p w:rsidR="00EC7626" w:rsidRPr="00CC6781" w:rsidRDefault="00EC7626" w:rsidP="00EC7626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Cs w:val="21"/>
        </w:rPr>
      </w:pPr>
      <w:r w:rsidRPr="00CC6781">
        <w:rPr>
          <w:rFonts w:ascii="Times New Roman" w:hAnsi="Times New Roman" w:cs="Times New Roman"/>
          <w:b/>
          <w:szCs w:val="21"/>
        </w:rPr>
        <w:t>Tab</w:t>
      </w:r>
      <w:r>
        <w:rPr>
          <w:rFonts w:ascii="Times New Roman" w:hAnsi="Times New Roman" w:cs="Times New Roman" w:hint="eastAsia"/>
          <w:b/>
          <w:szCs w:val="21"/>
        </w:rPr>
        <w:t>le</w:t>
      </w:r>
      <w:r w:rsidR="00F273DF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CC6781">
        <w:rPr>
          <w:rFonts w:ascii="Times New Roman" w:hAnsi="Times New Roman" w:cs="Times New Roman"/>
          <w:b/>
          <w:szCs w:val="21"/>
        </w:rPr>
        <w:t xml:space="preserve">1 </w:t>
      </w:r>
      <w:bookmarkStart w:id="0" w:name="_GoBack"/>
      <w:bookmarkEnd w:id="0"/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596"/>
        <w:gridCol w:w="2841"/>
      </w:tblGrid>
      <w:tr w:rsidR="00EC7626" w:rsidRPr="00CC6781" w:rsidTr="009A403D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mization variables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CC6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ial value</w:t>
            </w: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mm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CC6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ation range</w:t>
            </w: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mm</w:t>
            </w:r>
          </w:p>
        </w:tc>
      </w:tr>
      <w:tr w:rsidR="00EC7626" w:rsidRPr="00CC6781" w:rsidTr="009A403D">
        <w:trPr>
          <w:jc w:val="center"/>
        </w:trPr>
        <w:tc>
          <w:tcPr>
            <w:tcW w:w="3085" w:type="dxa"/>
            <w:tcBorders>
              <w:bottom w:val="nil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ation layer thickness H</w:t>
            </w:r>
            <w:r w:rsidRPr="00CC6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96" w:type="dxa"/>
            <w:tcBorders>
              <w:bottom w:val="nil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~10</w:t>
            </w:r>
          </w:p>
        </w:tc>
      </w:tr>
      <w:tr w:rsidR="00EC7626" w:rsidRPr="00CC6781" w:rsidTr="009A403D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CC6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manent layer thickness H</w:t>
            </w:r>
            <w:r w:rsidRPr="00CC6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~84</w:t>
            </w:r>
          </w:p>
        </w:tc>
      </w:tr>
      <w:tr w:rsidR="00EC7626" w:rsidRPr="00CC6781" w:rsidTr="009A403D">
        <w:trPr>
          <w:jc w:val="center"/>
        </w:trPr>
        <w:tc>
          <w:tcPr>
            <w:tcW w:w="3085" w:type="dxa"/>
            <w:tcBorders>
              <w:top w:val="nil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ing layer thickness H</w:t>
            </w:r>
            <w:r w:rsidRPr="00CC67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96" w:type="dxa"/>
            <w:tcBorders>
              <w:top w:val="nil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:rsidR="00EC7626" w:rsidRPr="00CC6781" w:rsidRDefault="00EC7626" w:rsidP="009A403D">
            <w:pPr>
              <w:tabs>
                <w:tab w:val="left" w:pos="5916"/>
              </w:tabs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~167</w:t>
            </w:r>
          </w:p>
        </w:tc>
      </w:tr>
    </w:tbl>
    <w:p w:rsidR="00EA6716" w:rsidRPr="00CC6781" w:rsidRDefault="00EA6716" w:rsidP="006A4551">
      <w:pPr>
        <w:spacing w:afterLines="50" w:after="156" w:line="400" w:lineRule="exact"/>
        <w:jc w:val="center"/>
        <w:rPr>
          <w:rFonts w:ascii="Times New Roman" w:hAnsi="Times New Roman" w:cs="Times New Roman"/>
          <w:b/>
          <w:color w:val="000000" w:themeColor="text1"/>
        </w:rPr>
      </w:pPr>
      <w:r w:rsidRPr="00CC6781">
        <w:rPr>
          <w:rFonts w:ascii="Times New Roman" w:hAnsi="Times New Roman" w:cs="Times New Roman"/>
          <w:b/>
          <w:color w:val="000000" w:themeColor="text1"/>
        </w:rPr>
        <w:t>Tab</w:t>
      </w:r>
      <w:r>
        <w:rPr>
          <w:rFonts w:ascii="Times New Roman" w:hAnsi="Times New Roman" w:cs="Times New Roman" w:hint="eastAsia"/>
          <w:b/>
          <w:color w:val="000000" w:themeColor="text1"/>
        </w:rPr>
        <w:t>le</w:t>
      </w:r>
      <w:r w:rsidR="00F273D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2</w:t>
      </w:r>
      <w:r w:rsidRPr="00CC6781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217"/>
        <w:gridCol w:w="1217"/>
        <w:gridCol w:w="1217"/>
        <w:gridCol w:w="1218"/>
        <w:gridCol w:w="1219"/>
        <w:gridCol w:w="1218"/>
      </w:tblGrid>
      <w:tr w:rsidR="00EA6716" w:rsidRPr="00CC6781" w:rsidTr="009A403D">
        <w:tc>
          <w:tcPr>
            <w:tcW w:w="1216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CC6781">
              <w:rPr>
                <w:rFonts w:ascii="Times New Roman" w:hAnsi="Times New Roman" w:cs="Times New Roman"/>
                <w:color w:val="000000" w:themeColor="text1"/>
              </w:rPr>
              <w:t>ariable</w:t>
            </w:r>
          </w:p>
        </w:tc>
        <w:tc>
          <w:tcPr>
            <w:tcW w:w="1217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/>
                <w:color w:val="000000" w:themeColor="text1"/>
              </w:rPr>
              <w:t>Insulation layer thickness H</w:t>
            </w:r>
            <w:r w:rsidRPr="00CC678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</w:t>
            </w:r>
          </w:p>
        </w:tc>
        <w:tc>
          <w:tcPr>
            <w:tcW w:w="1217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/>
                <w:color w:val="000000" w:themeColor="text1"/>
              </w:rPr>
              <w:t>Permanent layer thickness H</w:t>
            </w:r>
            <w:r w:rsidRPr="00CC678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1217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/>
                <w:color w:val="000000" w:themeColor="text1"/>
              </w:rPr>
              <w:t>Working layer thickness H</w:t>
            </w:r>
            <w:r w:rsidRPr="00CC678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1218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/>
                <w:color w:val="000000" w:themeColor="text1"/>
              </w:rPr>
              <w:t>Ladle quality</w:t>
            </w:r>
          </w:p>
        </w:tc>
        <w:tc>
          <w:tcPr>
            <w:tcW w:w="1219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/>
                <w:color w:val="000000" w:themeColor="text1"/>
              </w:rPr>
              <w:t>Maximum temperature of steel cladding</w:t>
            </w:r>
          </w:p>
        </w:tc>
        <w:tc>
          <w:tcPr>
            <w:tcW w:w="1218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/>
                <w:color w:val="000000" w:themeColor="text1"/>
              </w:rPr>
              <w:t>Maximum stress of refractory lining</w:t>
            </w:r>
          </w:p>
        </w:tc>
      </w:tr>
      <w:tr w:rsidR="00EA6716" w:rsidRPr="00CC6781" w:rsidTr="009A403D">
        <w:tc>
          <w:tcPr>
            <w:tcW w:w="1216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CC6781">
              <w:rPr>
                <w:rFonts w:ascii="Times New Roman" w:hAnsi="Times New Roman" w:cs="Times New Roman"/>
                <w:color w:val="000000" w:themeColor="text1"/>
              </w:rPr>
              <w:t>erial number</w:t>
            </w:r>
          </w:p>
        </w:tc>
        <w:tc>
          <w:tcPr>
            <w:tcW w:w="1217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</w:rPr>
              <w:t>P1</w:t>
            </w:r>
          </w:p>
        </w:tc>
        <w:tc>
          <w:tcPr>
            <w:tcW w:w="1217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</w:rPr>
              <w:t>P2</w:t>
            </w:r>
          </w:p>
        </w:tc>
        <w:tc>
          <w:tcPr>
            <w:tcW w:w="1217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</w:rPr>
              <w:t>P3</w:t>
            </w:r>
          </w:p>
        </w:tc>
        <w:tc>
          <w:tcPr>
            <w:tcW w:w="1218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</w:rPr>
              <w:t>P4</w:t>
            </w:r>
          </w:p>
        </w:tc>
        <w:tc>
          <w:tcPr>
            <w:tcW w:w="1219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</w:rPr>
              <w:t>P5</w:t>
            </w:r>
          </w:p>
        </w:tc>
        <w:tc>
          <w:tcPr>
            <w:tcW w:w="1218" w:type="dxa"/>
            <w:vAlign w:val="center"/>
          </w:tcPr>
          <w:p w:rsidR="00EA6716" w:rsidRPr="00CC6781" w:rsidRDefault="00EA6716" w:rsidP="009A403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781">
              <w:rPr>
                <w:rFonts w:ascii="Times New Roman" w:hAnsi="Times New Roman" w:cs="Times New Roman" w:hint="eastAsia"/>
                <w:color w:val="000000" w:themeColor="text1"/>
              </w:rPr>
              <w:t>P6</w:t>
            </w:r>
          </w:p>
        </w:tc>
      </w:tr>
    </w:tbl>
    <w:p w:rsidR="00EA6716" w:rsidRDefault="00EA6716" w:rsidP="006A4551">
      <w:pPr>
        <w:tabs>
          <w:tab w:val="left" w:pos="4910"/>
        </w:tabs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sectPr w:rsidR="00EA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318" w:rsidRDefault="00623318" w:rsidP="00841C2E">
      <w:r>
        <w:separator/>
      </w:r>
    </w:p>
  </w:endnote>
  <w:endnote w:type="continuationSeparator" w:id="0">
    <w:p w:rsidR="00623318" w:rsidRDefault="00623318" w:rsidP="00841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318" w:rsidRDefault="00623318" w:rsidP="00841C2E">
      <w:r>
        <w:separator/>
      </w:r>
    </w:p>
  </w:footnote>
  <w:footnote w:type="continuationSeparator" w:id="0">
    <w:p w:rsidR="00623318" w:rsidRDefault="00623318" w:rsidP="00841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5C"/>
    <w:rsid w:val="00100643"/>
    <w:rsid w:val="00126970"/>
    <w:rsid w:val="00142A5C"/>
    <w:rsid w:val="001722A7"/>
    <w:rsid w:val="001B564D"/>
    <w:rsid w:val="00623318"/>
    <w:rsid w:val="00633485"/>
    <w:rsid w:val="006A4551"/>
    <w:rsid w:val="00826ABC"/>
    <w:rsid w:val="00841C2E"/>
    <w:rsid w:val="0088113E"/>
    <w:rsid w:val="00924335"/>
    <w:rsid w:val="009C47FE"/>
    <w:rsid w:val="00AF1992"/>
    <w:rsid w:val="00AF43A8"/>
    <w:rsid w:val="00C502FB"/>
    <w:rsid w:val="00E01263"/>
    <w:rsid w:val="00EA6716"/>
    <w:rsid w:val="00EC7626"/>
    <w:rsid w:val="00F0499C"/>
    <w:rsid w:val="00F273DF"/>
    <w:rsid w:val="00F4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C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C2E"/>
    <w:rPr>
      <w:sz w:val="18"/>
      <w:szCs w:val="18"/>
    </w:rPr>
  </w:style>
  <w:style w:type="paragraph" w:styleId="a5">
    <w:name w:val="Normal (Web)"/>
    <w:basedOn w:val="a"/>
    <w:uiPriority w:val="99"/>
    <w:unhideWhenUsed/>
    <w:rsid w:val="00841C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EC7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EC762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C76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C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C2E"/>
    <w:rPr>
      <w:sz w:val="18"/>
      <w:szCs w:val="18"/>
    </w:rPr>
  </w:style>
  <w:style w:type="paragraph" w:styleId="a5">
    <w:name w:val="Normal (Web)"/>
    <w:basedOn w:val="a"/>
    <w:uiPriority w:val="99"/>
    <w:unhideWhenUsed/>
    <w:rsid w:val="00841C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EC7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EC762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C7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2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鹏</dc:creator>
  <cp:lastModifiedBy>黄鹏</cp:lastModifiedBy>
  <cp:revision>3</cp:revision>
  <cp:lastPrinted>2022-05-23T13:55:00Z</cp:lastPrinted>
  <dcterms:created xsi:type="dcterms:W3CDTF">2022-05-24T14:40:00Z</dcterms:created>
  <dcterms:modified xsi:type="dcterms:W3CDTF">2022-05-24T14:41:00Z</dcterms:modified>
</cp:coreProperties>
</file>